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35EEE" w14:textId="6B4EDA88" w:rsidR="00C40BC3" w:rsidRPr="0056465D" w:rsidRDefault="000A6984" w:rsidP="005C3A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FF"/>
          <w:sz w:val="17"/>
          <w:szCs w:val="17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bookmarkStart w:id="0" w:name="_GoBack"/>
      <w:bookmarkEnd w:id="0"/>
      <w:r w:rsidR="005C3AFA" w:rsidRPr="0056465D">
        <w:rPr>
          <w:rFonts w:ascii="Times New Roman" w:hAnsi="Times New Roman" w:cs="Times New Roman"/>
          <w:b/>
          <w:lang w:val="en-US"/>
        </w:rPr>
        <w:t xml:space="preserve">: </w:t>
      </w:r>
      <w:r w:rsidR="00420C7F" w:rsidRPr="0056465D">
        <w:rPr>
          <w:rFonts w:ascii="Times New Roman" w:hAnsi="Times New Roman" w:cs="Times New Roman"/>
          <w:b/>
          <w:lang w:val="en-US"/>
        </w:rPr>
        <w:t>Statistical analysis for s</w:t>
      </w:r>
      <w:r w:rsidR="005C3AFA" w:rsidRPr="0056465D">
        <w:rPr>
          <w:rFonts w:ascii="Times New Roman" w:hAnsi="Times New Roman" w:cs="Times New Roman"/>
          <w:b/>
          <w:lang w:val="en-US"/>
        </w:rPr>
        <w:t xml:space="preserve">urvival proportions at day 21 p.i. </w:t>
      </w:r>
    </w:p>
    <w:p w14:paraId="65FD7CD1" w14:textId="77777777" w:rsidR="005C3AFA" w:rsidRPr="005C3AFA" w:rsidRDefault="005C3AFA" w:rsidP="005C3AFA">
      <w:pPr>
        <w:rPr>
          <w:rFonts w:ascii="Times New Roman" w:hAnsi="Times New Roman" w:cs="Times New Roman"/>
          <w:b/>
          <w:bCs/>
          <w:sz w:val="17"/>
          <w:szCs w:val="17"/>
          <w:lang w:val="en-US"/>
        </w:rPr>
      </w:pPr>
    </w:p>
    <w:tbl>
      <w:tblPr>
        <w:tblStyle w:val="TableGrid"/>
        <w:tblW w:w="9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1191"/>
        <w:gridCol w:w="808"/>
        <w:gridCol w:w="695"/>
        <w:gridCol w:w="1140"/>
        <w:gridCol w:w="808"/>
        <w:gridCol w:w="808"/>
        <w:gridCol w:w="2021"/>
      </w:tblGrid>
      <w:tr w:rsidR="00B07073" w:rsidRPr="005C3AFA" w14:paraId="35208615" w14:textId="77777777" w:rsidTr="00BB74D3"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AA4C25" w14:textId="6D971247" w:rsidR="005C3AFA" w:rsidRPr="00921B20" w:rsidRDefault="009D6104" w:rsidP="009D6104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921B20">
              <w:rPr>
                <w:rFonts w:ascii="Times New Roman" w:hAnsi="Times New Roman" w:cs="Times New Roman"/>
                <w:b/>
                <w:lang w:val="en-US"/>
              </w:rPr>
              <w:t>Viru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483808B3" w14:textId="77777777" w:rsidR="005C3AFA" w:rsidRPr="00921B20" w:rsidRDefault="005C3AFA" w:rsidP="00B72992">
            <w:pPr>
              <w:spacing w:before="120" w:after="120"/>
              <w:ind w:right="567"/>
              <w:jc w:val="right"/>
              <w:rPr>
                <w:rFonts w:ascii="Times New Roman" w:hAnsi="Times New Roman" w:cs="Times New Roman"/>
                <w:lang w:val="en-US"/>
              </w:rPr>
            </w:pPr>
            <w:r w:rsidRPr="00921B20">
              <w:rPr>
                <w:rFonts w:ascii="Times New Roman" w:hAnsi="Times New Roman" w:cs="Times New Roman"/>
                <w:b/>
              </w:rPr>
              <w:t>ECTV-WT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28B28C07" w14:textId="7884E965" w:rsidR="005C3AFA" w:rsidRPr="00921B20" w:rsidRDefault="005C3AFA" w:rsidP="00B07073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1B20">
              <w:rPr>
                <w:rFonts w:ascii="Times New Roman" w:hAnsi="Times New Roman" w:cs="Times New Roman"/>
                <w:b/>
              </w:rPr>
              <w:t>ECTV-IFN-</w:t>
            </w:r>
            <w:r w:rsidR="003C58A6" w:rsidRPr="00921B20">
              <w:rPr>
                <w:rFonts w:ascii="Times New Roman" w:hAnsi="Times New Roman" w:cs="Times New Roman"/>
                <w:b/>
              </w:rPr>
              <w:t>γ</w:t>
            </w:r>
            <w:r w:rsidRPr="00921B20">
              <w:rPr>
                <w:rFonts w:ascii="Times New Roman" w:hAnsi="Times New Roman" w:cs="Times New Roman"/>
                <w:b/>
              </w:rPr>
              <w:t>bp</w:t>
            </w:r>
            <w:r w:rsidRPr="00921B20">
              <w:rPr>
                <w:rFonts w:ascii="Times New Roman" w:hAnsi="Times New Roman" w:cs="Times New Roman"/>
                <w:b/>
                <w:vertAlign w:val="superscript"/>
              </w:rPr>
              <w:t>Δ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57" w:type="dxa"/>
              <w:right w:w="57" w:type="dxa"/>
            </w:tcMar>
          </w:tcPr>
          <w:p w14:paraId="64B2A994" w14:textId="4838C623" w:rsidR="005C3AFA" w:rsidRPr="00921B20" w:rsidRDefault="002A5C7A" w:rsidP="00982FA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21B20">
              <w:rPr>
                <w:rFonts w:ascii="Times New Roman" w:hAnsi="Times New Roman" w:cs="Times New Roman"/>
                <w:b/>
                <w:i/>
              </w:rPr>
              <w:t>Significance ,</w:t>
            </w:r>
            <w:r w:rsidRPr="00921B20">
              <w:rPr>
                <w:rFonts w:ascii="Times New Roman" w:hAnsi="Times New Roman" w:cs="Times New Roman"/>
                <w:b/>
                <w:i/>
              </w:rPr>
              <w:br/>
            </w:r>
            <w:r w:rsidR="005C3AFA" w:rsidRPr="00921B20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 w:rsidR="005C3AFA" w:rsidRPr="00921B20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</w:p>
        </w:tc>
      </w:tr>
      <w:tr w:rsidR="00B07073" w:rsidRPr="005C3AFA" w14:paraId="1764AD75" w14:textId="77777777" w:rsidTr="00BB74D3"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49C03" w14:textId="1B337075" w:rsidR="00930DB5" w:rsidRPr="005C3AFA" w:rsidRDefault="00930DB5" w:rsidP="00930DB5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WT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A1E467" w14:textId="219240CD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F41CD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DC3F791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10.0)</w:t>
            </w:r>
            <w:r w:rsidRPr="005C3AF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1FD5FB3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930DB5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=1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04D3C28" w14:textId="77777777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0.0%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09941D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18.5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083DE3F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12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1FC31" w14:textId="47C120B7" w:rsidR="00930DB5" w:rsidRPr="00930DB5" w:rsidRDefault="004845A9" w:rsidP="00DA44CA">
            <w:pPr>
              <w:spacing w:before="120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****, </w:t>
            </w:r>
            <w:r w:rsidR="00930DB5" w:rsidRPr="00930DB5">
              <w:rPr>
                <w:rFonts w:ascii="Times New Roman" w:hAnsi="Times New Roman" w:cs="Times New Roman"/>
                <w:bCs/>
                <w:i/>
                <w:lang w:val="en-US"/>
              </w:rPr>
              <w:t>&lt;0.0001</w:t>
            </w:r>
          </w:p>
        </w:tc>
      </w:tr>
      <w:tr w:rsidR="00B07073" w:rsidRPr="005C3AFA" w14:paraId="7CC630F4" w14:textId="77777777" w:rsidTr="00BB74D3"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5F2A30" w14:textId="1F6DE790" w:rsidR="00930DB5" w:rsidRPr="005C3AFA" w:rsidRDefault="00930DB5" w:rsidP="00B72992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5C3AFA">
              <w:rPr>
                <w:rFonts w:ascii="Times New Roman" w:hAnsi="Times New Roman" w:cs="Times New Roman"/>
                <w:b/>
                <w:lang w:val="en-US"/>
              </w:rPr>
              <w:t>IL-</w:t>
            </w:r>
            <w:r w:rsidR="00B72992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B72992"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39E22E42" w14:textId="02A9ADD7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F41CD">
              <w:rPr>
                <w:rFonts w:ascii="Times New Roman" w:hAnsi="Times New Roman" w:cs="Times New Roman"/>
                <w:lang w:val="en-US"/>
              </w:rPr>
              <w:t>.0</w:t>
            </w:r>
            <w:r w:rsidR="005000F6">
              <w:rPr>
                <w:rFonts w:ascii="Times New Roman" w:hAnsi="Times New Roman" w:cs="Times New Roman"/>
                <w:lang w:val="en-US"/>
              </w:rPr>
              <w:t>%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5156402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9.0)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0AA65E3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413820A" w14:textId="77777777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1.7%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B70ABE6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11.5)</w:t>
            </w:r>
          </w:p>
        </w:tc>
        <w:tc>
          <w:tcPr>
            <w:tcW w:w="808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C7F708C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12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0D641A" w14:textId="5710F322" w:rsidR="00930DB5" w:rsidRPr="00930DB5" w:rsidRDefault="00203EA9" w:rsidP="00DA44CA">
            <w:pPr>
              <w:spacing w:before="120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*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0025</w:t>
            </w:r>
          </w:p>
        </w:tc>
      </w:tr>
      <w:tr w:rsidR="00B07073" w:rsidRPr="00930DB5" w14:paraId="00514AC3" w14:textId="77777777" w:rsidTr="00BB74D3"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F5FA" w14:textId="77777777" w:rsidR="005C3AFA" w:rsidRPr="00930DB5" w:rsidRDefault="005C3AFA" w:rsidP="003E6E0A">
            <w:pPr>
              <w:spacing w:after="120"/>
              <w:rPr>
                <w:rFonts w:ascii="Times New Roman" w:hAnsi="Times New Roman" w:cs="Times New Roman"/>
                <w:b/>
                <w:i/>
              </w:rPr>
            </w:pP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 w:rsidR="00930DB5" w:rsidRPr="00930DB5">
              <w:rPr>
                <w:rFonts w:ascii="Times New Roman" w:hAnsi="Times New Roman" w:cs="Times New Roman"/>
                <w:b/>
                <w:i/>
                <w:vertAlign w:val="superscript"/>
              </w:rPr>
              <w:t>d</w:t>
            </w:r>
          </w:p>
        </w:tc>
        <w:tc>
          <w:tcPr>
            <w:tcW w:w="26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F9630A" w14:textId="1B3017EC" w:rsidR="005C3AFA" w:rsidRPr="00930DB5" w:rsidRDefault="00DA44CA" w:rsidP="00DA44CA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s, </w:t>
            </w:r>
            <w:r w:rsidR="005C3AFA" w:rsidRPr="00930DB5">
              <w:rPr>
                <w:rFonts w:ascii="Times New Roman" w:hAnsi="Times New Roman" w:cs="Times New Roman"/>
                <w:i/>
                <w:lang w:val="en-US"/>
              </w:rPr>
              <w:t>0.7359</w:t>
            </w:r>
          </w:p>
        </w:tc>
        <w:tc>
          <w:tcPr>
            <w:tcW w:w="275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059740F" w14:textId="1F1280AB" w:rsidR="005C3AFA" w:rsidRPr="00930DB5" w:rsidRDefault="00DA44CA" w:rsidP="00DA44CA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s, </w:t>
            </w:r>
            <w:r w:rsidR="005C3AFA" w:rsidRPr="00930DB5">
              <w:rPr>
                <w:rFonts w:ascii="Times New Roman" w:hAnsi="Times New Roman" w:cs="Times New Roman"/>
                <w:i/>
                <w:lang w:val="en-US"/>
              </w:rPr>
              <w:t>0.4445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6665A" w14:textId="77777777" w:rsidR="005C3AFA" w:rsidRPr="00930DB5" w:rsidRDefault="005C3AFA" w:rsidP="00B07073">
            <w:pPr>
              <w:spacing w:after="120"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B07073" w:rsidRPr="005C3AFA" w14:paraId="71AC8793" w14:textId="77777777" w:rsidTr="00BB74D3"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ADD9EE" w14:textId="5659357C" w:rsidR="00930DB5" w:rsidRPr="00930DB5" w:rsidRDefault="00BB74D3" w:rsidP="00BB74D3">
            <w:pPr>
              <w:spacing w:befor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AT</w:t>
            </w:r>
            <w:r w:rsidR="00930DB5" w:rsidRPr="00930DB5">
              <w:rPr>
                <w:rFonts w:ascii="Times New Roman" w:hAnsi="Times New Roman" w:cs="Times New Roman"/>
                <w:b/>
                <w:lang w:val="en-US"/>
              </w:rPr>
              <w:t>-6</w:t>
            </w:r>
            <w:r w:rsidR="00B72992"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2D8E570E" w14:textId="0129B83D" w:rsidR="00930DB5" w:rsidRPr="00B07073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 w:rsidRPr="00B07073">
              <w:rPr>
                <w:rFonts w:ascii="Times New Roman" w:hAnsi="Times New Roman" w:cs="Times New Roman"/>
                <w:lang w:val="en-US"/>
              </w:rPr>
              <w:t>0</w:t>
            </w:r>
            <w:r w:rsidR="000F41CD" w:rsidRPr="00B07073">
              <w:rPr>
                <w:rFonts w:ascii="Times New Roman" w:hAnsi="Times New Roman" w:cs="Times New Roman"/>
                <w:lang w:val="en-US"/>
              </w:rPr>
              <w:t>.0</w:t>
            </w:r>
            <w:r w:rsidRPr="00B07073"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8AE82E9" w14:textId="77777777" w:rsidR="00930DB5" w:rsidRPr="00B07073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B07073">
              <w:rPr>
                <w:rFonts w:ascii="Times New Roman" w:hAnsi="Times New Roman" w:cs="Times New Roman"/>
                <w:lang w:val="en-US"/>
              </w:rPr>
              <w:t>(8.0)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E101C7" w14:textId="77777777" w:rsidR="00930DB5" w:rsidRPr="00B07073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 w:rsidRPr="00B07073"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80E2706" w14:textId="77777777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7% 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1FC1B6C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9.0)</w:t>
            </w:r>
          </w:p>
        </w:tc>
        <w:tc>
          <w:tcPr>
            <w:tcW w:w="808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B4DD05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12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8FDA09" w14:textId="404C3359" w:rsidR="00930DB5" w:rsidRPr="00930DB5" w:rsidRDefault="00203EA9" w:rsidP="00DA44CA">
            <w:pPr>
              <w:spacing w:before="120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****, </w:t>
            </w:r>
            <w:r w:rsidR="00930DB5" w:rsidRPr="00930DB5">
              <w:rPr>
                <w:rFonts w:ascii="Times New Roman" w:hAnsi="Times New Roman" w:cs="Times New Roman"/>
                <w:bCs/>
                <w:i/>
                <w:lang w:val="en-US"/>
              </w:rPr>
              <w:t>&lt;0.0001</w:t>
            </w:r>
          </w:p>
        </w:tc>
      </w:tr>
      <w:tr w:rsidR="00B07073" w:rsidRPr="00930DB5" w14:paraId="2B0C5177" w14:textId="77777777" w:rsidTr="00BB74D3"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9F95C" w14:textId="77777777" w:rsidR="005C3AFA" w:rsidRPr="00930DB5" w:rsidRDefault="005C3AFA" w:rsidP="003E6E0A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 w:rsidR="00930DB5" w:rsidRPr="00930DB5">
              <w:rPr>
                <w:rFonts w:ascii="Times New Roman" w:hAnsi="Times New Roman" w:cs="Times New Roman"/>
                <w:b/>
                <w:i/>
                <w:vertAlign w:val="superscript"/>
              </w:rPr>
              <w:t>d</w:t>
            </w:r>
          </w:p>
        </w:tc>
        <w:tc>
          <w:tcPr>
            <w:tcW w:w="26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F3FE1B6" w14:textId="07B93062" w:rsidR="005C3AFA" w:rsidRPr="00930DB5" w:rsidRDefault="00A22DBA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*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0055</w:t>
            </w:r>
          </w:p>
        </w:tc>
        <w:tc>
          <w:tcPr>
            <w:tcW w:w="275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0C2F22A" w14:textId="507E9E12" w:rsidR="005C3AFA" w:rsidRPr="00930DB5" w:rsidRDefault="00A22DBA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</w:t>
            </w:r>
            <w:r w:rsidR="00930DB5" w:rsidRPr="00A22DBA">
              <w:rPr>
                <w:rFonts w:ascii="Times New Roman" w:hAnsi="Times New Roman" w:cs="Times New Roman"/>
                <w:i/>
                <w:lang w:val="en-US"/>
              </w:rPr>
              <w:t>014</w:t>
            </w:r>
            <w:r w:rsidRPr="00A22DBA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0727" w14:textId="77777777" w:rsidR="005C3AFA" w:rsidRPr="00930DB5" w:rsidRDefault="005C3AFA" w:rsidP="00B07073">
            <w:pPr>
              <w:spacing w:after="120"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B07073" w:rsidRPr="005C3AFA" w14:paraId="074C5C71" w14:textId="77777777" w:rsidTr="00BB74D3"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9E0418" w14:textId="3765BC66" w:rsidR="00930DB5" w:rsidRPr="00930DB5" w:rsidRDefault="00930DB5" w:rsidP="005C3AFA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13</w:t>
            </w:r>
            <w:r w:rsidR="00B72992"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530FD998" w14:textId="388DA560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F41CD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21B83FF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7.0)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4A39712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1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62E74150" w14:textId="77777777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6.7% 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CC1879B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10.5)</w:t>
            </w:r>
          </w:p>
        </w:tc>
        <w:tc>
          <w:tcPr>
            <w:tcW w:w="808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77C3495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12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F9E17D" w14:textId="465AA88F" w:rsidR="00930DB5" w:rsidRPr="00930DB5" w:rsidRDefault="00203EA9" w:rsidP="00DA44CA">
            <w:pPr>
              <w:spacing w:before="120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**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0001</w:t>
            </w:r>
          </w:p>
        </w:tc>
      </w:tr>
      <w:tr w:rsidR="00B07073" w:rsidRPr="00930DB5" w14:paraId="493EA588" w14:textId="77777777" w:rsidTr="00BB74D3"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2156" w14:textId="77777777" w:rsidR="005C3AFA" w:rsidRPr="00930DB5" w:rsidRDefault="00930DB5" w:rsidP="003E6E0A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 w:rsidRPr="00930DB5">
              <w:rPr>
                <w:rFonts w:ascii="Times New Roman" w:hAnsi="Times New Roman" w:cs="Times New Roman"/>
                <w:b/>
                <w:i/>
                <w:vertAlign w:val="superscript"/>
              </w:rPr>
              <w:t>d</w:t>
            </w:r>
          </w:p>
        </w:tc>
        <w:tc>
          <w:tcPr>
            <w:tcW w:w="26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CA2A242" w14:textId="7E3D10C4" w:rsidR="005C3AFA" w:rsidRPr="00930DB5" w:rsidRDefault="00A22DBA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*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0011</w:t>
            </w:r>
          </w:p>
        </w:tc>
        <w:tc>
          <w:tcPr>
            <w:tcW w:w="275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637726E" w14:textId="3FBAD9A9" w:rsidR="005C3AFA" w:rsidRPr="00930DB5" w:rsidRDefault="00A22DBA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</w:t>
            </w:r>
            <w:r w:rsidR="00930DB5" w:rsidRPr="00A22DBA">
              <w:rPr>
                <w:rFonts w:ascii="Times New Roman" w:hAnsi="Times New Roman" w:cs="Times New Roman"/>
                <w:i/>
                <w:lang w:val="en-US"/>
              </w:rPr>
              <w:t>0213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D9F22" w14:textId="77777777" w:rsidR="005C3AFA" w:rsidRPr="00930DB5" w:rsidRDefault="005C3AFA" w:rsidP="00B07073">
            <w:pPr>
              <w:spacing w:after="120"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B07073" w:rsidRPr="005C3AFA" w14:paraId="7DBDD61C" w14:textId="77777777" w:rsidTr="00BB74D3"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612581" w14:textId="54F9738A" w:rsidR="00930DB5" w:rsidRPr="00930DB5" w:rsidRDefault="00930DB5" w:rsidP="005C3AFA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="00B72992"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40E88A33" w14:textId="2D0E1A9A" w:rsidR="00930DB5" w:rsidRPr="005C3AFA" w:rsidRDefault="00930DB5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F41CD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% 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40A932E" w14:textId="77777777" w:rsidR="00930DB5" w:rsidRPr="005C3AFA" w:rsidRDefault="00930DB5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(8.0)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4BD1E96" w14:textId="77777777" w:rsidR="00930DB5" w:rsidRPr="005C3AFA" w:rsidRDefault="00930DB5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1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364B0FEC" w14:textId="197EF6CF" w:rsidR="00930DB5" w:rsidRPr="005C3AFA" w:rsidRDefault="000F41CD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5.0%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8AEA9BF" w14:textId="12D5004C" w:rsidR="00930DB5" w:rsidRPr="00A22DBA" w:rsidRDefault="005000F6" w:rsidP="00A22DBA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 w:rsidRPr="00A22DBA">
              <w:rPr>
                <w:rFonts w:ascii="Times New Roman" w:hAnsi="Times New Roman" w:cs="Times New Roman"/>
              </w:rPr>
              <w:t>(</w:t>
            </w:r>
            <w:r w:rsidR="00A22DBA" w:rsidRPr="00A22DBA">
              <w:rPr>
                <w:rFonts w:ascii="Times New Roman" w:hAnsi="Times New Roman" w:cs="Times New Roman"/>
              </w:rPr>
              <w:t>un</w:t>
            </w:r>
            <w:r w:rsidRPr="00A22DBA">
              <w:rPr>
                <w:rFonts w:ascii="Times New Roman" w:hAnsi="Times New Roman" w:cs="Times New Roman"/>
              </w:rPr>
              <w:t>)</w:t>
            </w:r>
            <w:r w:rsidR="00A22DBA" w:rsidRPr="00A22DB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08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FB2FC7F" w14:textId="1428C5E5" w:rsidR="00930DB5" w:rsidRPr="005C3AFA" w:rsidRDefault="000F41CD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8D7491" w14:textId="1F015DE1" w:rsidR="00930DB5" w:rsidRPr="00930DB5" w:rsidRDefault="00203EA9" w:rsidP="00DA44CA">
            <w:pPr>
              <w:spacing w:before="120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**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0002</w:t>
            </w:r>
          </w:p>
        </w:tc>
      </w:tr>
      <w:tr w:rsidR="00B07073" w:rsidRPr="00930DB5" w14:paraId="3BD65C15" w14:textId="77777777" w:rsidTr="00BB74D3"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BDEB0" w14:textId="77777777" w:rsidR="005C3AFA" w:rsidRPr="00930DB5" w:rsidRDefault="00930DB5" w:rsidP="003E6E0A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 w:rsidRPr="00930DB5">
              <w:rPr>
                <w:rFonts w:ascii="Times New Roman" w:hAnsi="Times New Roman" w:cs="Times New Roman"/>
                <w:b/>
                <w:i/>
                <w:vertAlign w:val="superscript"/>
              </w:rPr>
              <w:t>d</w:t>
            </w:r>
          </w:p>
        </w:tc>
        <w:tc>
          <w:tcPr>
            <w:tcW w:w="26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62B0326" w14:textId="5C9448D4" w:rsidR="005C3AFA" w:rsidRPr="00930DB5" w:rsidRDefault="00A22DBA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0125</w:t>
            </w:r>
          </w:p>
        </w:tc>
        <w:tc>
          <w:tcPr>
            <w:tcW w:w="275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246A00" w14:textId="38904D6D" w:rsidR="005C3AFA" w:rsidRPr="00930DB5" w:rsidRDefault="00DA44CA" w:rsidP="00DA44CA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s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3963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34761" w14:textId="77777777" w:rsidR="005C3AFA" w:rsidRPr="00930DB5" w:rsidRDefault="005C3AFA" w:rsidP="00B07073">
            <w:pPr>
              <w:spacing w:after="120"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  <w:tr w:rsidR="00B07073" w:rsidRPr="005C3AFA" w14:paraId="28740625" w14:textId="77777777" w:rsidTr="00BB74D3"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97779C" w14:textId="1F7454E6" w:rsidR="00930DB5" w:rsidRPr="00930DB5" w:rsidRDefault="00930DB5" w:rsidP="005C3AFA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930DB5">
              <w:rPr>
                <w:rFonts w:ascii="Times New Roman" w:hAnsi="Times New Roman" w:cs="Times New Roman"/>
                <w:b/>
                <w:lang w:val="en-US"/>
              </w:rPr>
              <w:t>IL-13</w:t>
            </w:r>
            <w:r w:rsidR="00BB74D3" w:rsidRPr="00BB74D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930DB5">
              <w:rPr>
                <w:rFonts w:ascii="Times New Roman" w:hAnsi="Times New Roman" w:cs="Times New Roman"/>
                <w:b/>
                <w:lang w:val="en-US"/>
              </w:rPr>
              <w:t>/IL-4R</w:t>
            </w:r>
            <w:r w:rsidRPr="00930DB5">
              <w:rPr>
                <w:rFonts w:ascii="Times New Roman" w:hAnsi="Times New Roman" w:cs="Times New Roman"/>
                <w:b/>
                <w:bCs/>
                <w:lang w:val="en-US"/>
              </w:rPr>
              <w:t>α</w:t>
            </w:r>
            <w:r w:rsidR="00B72992" w:rsidRPr="00B7299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72A8DAE2" w14:textId="68E184A5" w:rsidR="00930DB5" w:rsidRPr="000F41CD" w:rsidRDefault="000F41CD" w:rsidP="00B07073">
            <w:pPr>
              <w:tabs>
                <w:tab w:val="left" w:pos="470"/>
              </w:tabs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F405825" w14:textId="69343DE6" w:rsidR="00930DB5" w:rsidRPr="000F41CD" w:rsidRDefault="005000F6" w:rsidP="005000F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0)</w:t>
            </w:r>
          </w:p>
        </w:tc>
        <w:tc>
          <w:tcPr>
            <w:tcW w:w="69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C4AD5CB" w14:textId="46A62E1C" w:rsidR="00930DB5" w:rsidRPr="005C3AFA" w:rsidRDefault="000F41CD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14:paraId="1DF89D72" w14:textId="2EAAA2AE" w:rsidR="00930DB5" w:rsidRPr="005C3AFA" w:rsidRDefault="000F41CD" w:rsidP="00B07073">
            <w:pPr>
              <w:spacing w:before="120"/>
              <w:ind w:left="5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%</w:t>
            </w:r>
          </w:p>
        </w:tc>
        <w:tc>
          <w:tcPr>
            <w:tcW w:w="80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5BCE9F1" w14:textId="632FC6E6" w:rsidR="00930DB5" w:rsidRPr="005C3AFA" w:rsidRDefault="000F41CD" w:rsidP="005000F6">
            <w:pPr>
              <w:spacing w:before="120"/>
              <w:ind w:left="1440" w:hanging="14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0)</w:t>
            </w:r>
          </w:p>
        </w:tc>
        <w:tc>
          <w:tcPr>
            <w:tcW w:w="808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679FFD" w14:textId="7CCF8834" w:rsidR="00930DB5" w:rsidRPr="005C3AFA" w:rsidRDefault="000F41CD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7173CA" w14:textId="127B31BF" w:rsidR="00930DB5" w:rsidRPr="00930DB5" w:rsidRDefault="00203EA9" w:rsidP="00DA44CA">
            <w:pPr>
              <w:spacing w:before="120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Cs/>
                <w:i/>
                <w:lang w:val="en-US"/>
              </w:rPr>
              <w:t xml:space="preserve">*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0023</w:t>
            </w:r>
          </w:p>
        </w:tc>
      </w:tr>
      <w:tr w:rsidR="00B07073" w:rsidRPr="00930DB5" w14:paraId="62442149" w14:textId="77777777" w:rsidTr="00BB74D3">
        <w:tc>
          <w:tcPr>
            <w:tcW w:w="23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735D" w14:textId="77777777" w:rsidR="005C3AFA" w:rsidRPr="00930DB5" w:rsidRDefault="00930DB5" w:rsidP="003E6E0A">
            <w:pPr>
              <w:spacing w:after="120"/>
              <w:rPr>
                <w:rFonts w:ascii="Times New Roman" w:hAnsi="Times New Roman" w:cs="Times New Roman"/>
                <w:i/>
              </w:rPr>
            </w:pPr>
            <w:r w:rsidRPr="00930DB5">
              <w:rPr>
                <w:rFonts w:ascii="Times New Roman" w:hAnsi="Times New Roman" w:cs="Times New Roman"/>
                <w:b/>
                <w:i/>
              </w:rPr>
              <w:t xml:space="preserve">P value </w:t>
            </w:r>
            <w:r w:rsidRPr="00930DB5">
              <w:rPr>
                <w:rFonts w:ascii="Times New Roman" w:hAnsi="Times New Roman" w:cs="Times New Roman"/>
                <w:b/>
                <w:i/>
                <w:vertAlign w:val="superscript"/>
              </w:rPr>
              <w:t>d</w:t>
            </w:r>
          </w:p>
        </w:tc>
        <w:tc>
          <w:tcPr>
            <w:tcW w:w="26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C8279ED" w14:textId="476C7B44" w:rsidR="005C3AFA" w:rsidRPr="00930DB5" w:rsidRDefault="00A22DBA" w:rsidP="00B07073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**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</w:t>
            </w:r>
            <w:r w:rsidR="00930DB5" w:rsidRPr="00A22DBA">
              <w:rPr>
                <w:rFonts w:ascii="Times New Roman" w:hAnsi="Times New Roman" w:cs="Times New Roman"/>
                <w:i/>
                <w:lang w:val="en-US"/>
              </w:rPr>
              <w:t>008</w:t>
            </w:r>
            <w:r w:rsidRPr="00A22DBA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75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48C22FD" w14:textId="23DEE1FC" w:rsidR="005C3AFA" w:rsidRPr="00930DB5" w:rsidRDefault="00DA44CA" w:rsidP="00DA44CA">
            <w:pPr>
              <w:spacing w:before="120"/>
              <w:ind w:right="57"/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s, </w:t>
            </w:r>
            <w:r w:rsidR="00930DB5" w:rsidRPr="00930DB5">
              <w:rPr>
                <w:rFonts w:ascii="Times New Roman" w:hAnsi="Times New Roman" w:cs="Times New Roman"/>
                <w:i/>
                <w:lang w:val="en-US"/>
              </w:rPr>
              <w:t>0.4753</w:t>
            </w:r>
          </w:p>
        </w:tc>
        <w:tc>
          <w:tcPr>
            <w:tcW w:w="20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E5A2" w14:textId="77777777" w:rsidR="005C3AFA" w:rsidRPr="00930DB5" w:rsidRDefault="005C3AFA" w:rsidP="00B07073">
            <w:pPr>
              <w:spacing w:after="120"/>
              <w:jc w:val="right"/>
              <w:rPr>
                <w:rFonts w:ascii="Times New Roman" w:hAnsi="Times New Roman" w:cs="Times New Roman"/>
                <w:i/>
              </w:rPr>
            </w:pPr>
          </w:p>
        </w:tc>
      </w:tr>
    </w:tbl>
    <w:p w14:paraId="6ABDD884" w14:textId="57BE4919" w:rsidR="005C3AFA" w:rsidRDefault="005C3AFA" w:rsidP="002B1374">
      <w:pPr>
        <w:widowControl w:val="0"/>
        <w:autoSpaceDE w:val="0"/>
        <w:autoSpaceDN w:val="0"/>
        <w:adjustRightInd w:val="0"/>
        <w:spacing w:before="120"/>
        <w:ind w:right="48"/>
        <w:jc w:val="both"/>
        <w:rPr>
          <w:rFonts w:ascii="Times New Roman" w:hAnsi="Times New Roman" w:cs="Times New Roman"/>
          <w:lang w:val="en-US"/>
        </w:rPr>
      </w:pPr>
      <w:r w:rsidRPr="005C3AFA">
        <w:rPr>
          <w:rFonts w:ascii="Times New Roman" w:hAnsi="Times New Roman" w:cs="Times New Roman"/>
          <w:vertAlign w:val="superscript"/>
        </w:rPr>
        <w:t>a</w:t>
      </w:r>
      <w:r w:rsidRPr="005C3AFA">
        <w:rPr>
          <w:rFonts w:ascii="Times New Roman" w:hAnsi="Times New Roman" w:cs="Times New Roman"/>
        </w:rPr>
        <w:t xml:space="preserve"> ECTV-WT </w:t>
      </w:r>
      <w:r w:rsidRPr="005C3AFA">
        <w:rPr>
          <w:rFonts w:ascii="Times New Roman" w:hAnsi="Times New Roman" w:cs="Times New Roman"/>
          <w:i/>
        </w:rPr>
        <w:t>vs.</w:t>
      </w:r>
      <w:r w:rsidRPr="005C3AFA">
        <w:rPr>
          <w:rFonts w:ascii="Times New Roman" w:hAnsi="Times New Roman" w:cs="Times New Roman"/>
        </w:rPr>
        <w:t xml:space="preserve"> ECTV-IFN-</w:t>
      </w:r>
      <w:r w:rsidR="00952379" w:rsidRPr="00952379">
        <w:rPr>
          <w:rFonts w:ascii="Times New Roman" w:hAnsi="Times New Roman" w:cs="Times New Roman"/>
        </w:rPr>
        <w:t>γ</w:t>
      </w:r>
      <w:r w:rsidRPr="005C3AFA">
        <w:rPr>
          <w:rFonts w:ascii="Times New Roman" w:hAnsi="Times New Roman" w:cs="Times New Roman"/>
        </w:rPr>
        <w:t>bp</w:t>
      </w:r>
      <w:r w:rsidRPr="005C3AFA">
        <w:rPr>
          <w:rFonts w:ascii="Times New Roman" w:hAnsi="Times New Roman" w:cs="Times New Roman"/>
          <w:vertAlign w:val="superscript"/>
        </w:rPr>
        <w:t>Δ</w:t>
      </w:r>
      <w:r w:rsidRPr="005C3AFA">
        <w:rPr>
          <w:rFonts w:ascii="Times New Roman" w:hAnsi="Times New Roman" w:cs="Times New Roman"/>
        </w:rPr>
        <w:t xml:space="preserve"> </w:t>
      </w:r>
      <w:r w:rsidRPr="005C3AFA">
        <w:rPr>
          <w:rFonts w:ascii="Times New Roman" w:hAnsi="Times New Roman" w:cs="Times New Roman"/>
          <w:i/>
        </w:rPr>
        <w:t>P value</w:t>
      </w:r>
      <w:r w:rsidRPr="005C3AFA">
        <w:rPr>
          <w:rFonts w:ascii="Times New Roman" w:hAnsi="Times New Roman" w:cs="Times New Roman"/>
        </w:rPr>
        <w:t xml:space="preserve"> using </w:t>
      </w:r>
      <w:r w:rsidRPr="005C3AFA">
        <w:rPr>
          <w:rFonts w:ascii="Times New Roman" w:hAnsi="Times New Roman" w:cs="Times New Roman"/>
          <w:lang w:val="en-US"/>
        </w:rPr>
        <w:t>Logrank (Mantel-Cox) test</w:t>
      </w:r>
      <w:r w:rsidR="00B07073">
        <w:rPr>
          <w:rFonts w:ascii="Times New Roman" w:hAnsi="Times New Roman" w:cs="Times New Roman"/>
          <w:lang w:val="en-US"/>
        </w:rPr>
        <w:t xml:space="preserve">. </w:t>
      </w:r>
      <w:r w:rsidR="00B07073">
        <w:rPr>
          <w:rFonts w:ascii="Times New Roman" w:hAnsi="Times New Roman" w:cs="Times New Roman"/>
        </w:rPr>
        <w:t>For e</w:t>
      </w:r>
      <w:r w:rsidR="00B07073" w:rsidRPr="00D857C2">
        <w:rPr>
          <w:rFonts w:ascii="Times New Roman" w:hAnsi="Times New Roman" w:cs="Times New Roman"/>
        </w:rPr>
        <w:t>xtremely significant</w:t>
      </w:r>
      <w:r w:rsidR="00B07073">
        <w:rPr>
          <w:rFonts w:ascii="Times New Roman" w:hAnsi="Times New Roman" w:cs="Times New Roman"/>
        </w:rPr>
        <w:t xml:space="preserve"> (</w:t>
      </w:r>
      <w:r w:rsidR="00B07073" w:rsidRPr="00D857C2">
        <w:rPr>
          <w:rFonts w:ascii="Times New Roman" w:hAnsi="Times New Roman" w:cs="Times New Roman"/>
        </w:rPr>
        <w:t>****</w:t>
      </w:r>
      <w:r w:rsidR="00B07073">
        <w:rPr>
          <w:rFonts w:ascii="Times New Roman" w:hAnsi="Times New Roman" w:cs="Times New Roman"/>
        </w:rPr>
        <w:t>)</w:t>
      </w:r>
      <w:r w:rsidR="00B07073" w:rsidRPr="00D857C2">
        <w:rPr>
          <w:rFonts w:ascii="Times New Roman" w:hAnsi="Times New Roman" w:cs="Times New Roman"/>
        </w:rPr>
        <w:t xml:space="preserve"> </w:t>
      </w:r>
      <w:r w:rsidR="00B07073">
        <w:rPr>
          <w:rFonts w:ascii="Times New Roman" w:hAnsi="Times New Roman" w:cs="Times New Roman"/>
        </w:rPr>
        <w:t>P</w:t>
      </w:r>
      <w:r w:rsidR="00B07073" w:rsidRPr="00D857C2">
        <w:rPr>
          <w:rFonts w:ascii="Verdana" w:eastAsia="Times New Roman" w:hAnsi="Verdana" w:cs="Times New Roman"/>
          <w:sz w:val="20"/>
          <w:szCs w:val="20"/>
          <w:lang w:eastAsia="en-US"/>
        </w:rPr>
        <w:t xml:space="preserve"> </w:t>
      </w:r>
      <w:r w:rsidR="00B07073" w:rsidRPr="00D857C2">
        <w:rPr>
          <w:rFonts w:ascii="Times New Roman" w:hAnsi="Times New Roman" w:cs="Times New Roman"/>
        </w:rPr>
        <w:t>&lt; 0.0001</w:t>
      </w:r>
      <w:r w:rsidR="008B387B">
        <w:rPr>
          <w:rFonts w:ascii="Times New Roman" w:hAnsi="Times New Roman" w:cs="Times New Roman"/>
        </w:rPr>
        <w:t xml:space="preserve">; </w:t>
      </w:r>
      <w:r w:rsidR="00B07073">
        <w:rPr>
          <w:rFonts w:ascii="Times New Roman" w:hAnsi="Times New Roman" w:cs="Times New Roman"/>
        </w:rPr>
        <w:t>e</w:t>
      </w:r>
      <w:r w:rsidR="00B07073" w:rsidRPr="00D857C2">
        <w:rPr>
          <w:rFonts w:ascii="Times New Roman" w:hAnsi="Times New Roman" w:cs="Times New Roman"/>
        </w:rPr>
        <w:t>xtremely significant</w:t>
      </w:r>
      <w:r w:rsidR="00B07073">
        <w:rPr>
          <w:rFonts w:ascii="Times New Roman" w:hAnsi="Times New Roman" w:cs="Times New Roman"/>
        </w:rPr>
        <w:t xml:space="preserve"> (***) 0.0001&lt; P &lt;</w:t>
      </w:r>
      <w:r w:rsidR="00B07073" w:rsidRPr="00D857C2">
        <w:rPr>
          <w:rFonts w:ascii="Times New Roman" w:hAnsi="Times New Roman" w:cs="Times New Roman"/>
        </w:rPr>
        <w:t>0.001</w:t>
      </w:r>
      <w:r w:rsidR="00B07073">
        <w:rPr>
          <w:rFonts w:ascii="Times New Roman" w:hAnsi="Times New Roman" w:cs="Times New Roman"/>
        </w:rPr>
        <w:t>; v</w:t>
      </w:r>
      <w:r w:rsidR="00B07073" w:rsidRPr="00D857C2">
        <w:rPr>
          <w:rFonts w:ascii="Times New Roman" w:hAnsi="Times New Roman" w:cs="Times New Roman"/>
        </w:rPr>
        <w:t>ery significant</w:t>
      </w:r>
      <w:r w:rsidR="00B07073">
        <w:rPr>
          <w:rFonts w:ascii="Times New Roman" w:hAnsi="Times New Roman" w:cs="Times New Roman"/>
        </w:rPr>
        <w:t xml:space="preserve"> (**) 0.001&lt; P &lt;0.0</w:t>
      </w:r>
      <w:r w:rsidR="00B07073" w:rsidRPr="00D857C2">
        <w:rPr>
          <w:rFonts w:ascii="Times New Roman" w:hAnsi="Times New Roman" w:cs="Times New Roman"/>
        </w:rPr>
        <w:t>1</w:t>
      </w:r>
      <w:r w:rsidR="00B07073">
        <w:rPr>
          <w:rFonts w:ascii="Times New Roman" w:hAnsi="Times New Roman" w:cs="Times New Roman"/>
        </w:rPr>
        <w:t xml:space="preserve">; </w:t>
      </w:r>
      <w:r w:rsidR="00B07073" w:rsidRPr="00D857C2">
        <w:rPr>
          <w:rFonts w:ascii="Times New Roman" w:hAnsi="Times New Roman" w:cs="Times New Roman"/>
        </w:rPr>
        <w:t>significant</w:t>
      </w:r>
      <w:r w:rsidR="00B07073">
        <w:rPr>
          <w:rFonts w:ascii="Times New Roman" w:hAnsi="Times New Roman" w:cs="Times New Roman"/>
        </w:rPr>
        <w:t xml:space="preserve"> (*) 0.01&lt; P &lt;0.05; not significant (ns) P ≥ 0.05.</w:t>
      </w:r>
    </w:p>
    <w:p w14:paraId="1028287B" w14:textId="77777777" w:rsidR="005C3AFA" w:rsidRPr="005C3AFA" w:rsidRDefault="005C3AFA" w:rsidP="002B1374">
      <w:pPr>
        <w:widowControl w:val="0"/>
        <w:autoSpaceDE w:val="0"/>
        <w:autoSpaceDN w:val="0"/>
        <w:adjustRightInd w:val="0"/>
        <w:spacing w:before="120"/>
        <w:ind w:right="4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  <w:lang w:val="en-US"/>
        </w:rPr>
        <w:t>Number in brackets is the median survival time in days</w:t>
      </w:r>
    </w:p>
    <w:p w14:paraId="6FA5B911" w14:textId="77777777" w:rsidR="005C3AFA" w:rsidRPr="005C3AFA" w:rsidRDefault="005C3AFA" w:rsidP="002B1374">
      <w:pPr>
        <w:widowControl w:val="0"/>
        <w:autoSpaceDE w:val="0"/>
        <w:autoSpaceDN w:val="0"/>
        <w:adjustRightInd w:val="0"/>
        <w:spacing w:before="120"/>
        <w:ind w:right="4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</w:rPr>
        <w:t>c</w:t>
      </w:r>
      <w:r w:rsidRPr="005C3AFA">
        <w:rPr>
          <w:rFonts w:ascii="Times New Roman" w:hAnsi="Times New Roman" w:cs="Times New Roman"/>
        </w:rPr>
        <w:t xml:space="preserve"> </w:t>
      </w:r>
      <w:r w:rsidR="00930DB5">
        <w:rPr>
          <w:rFonts w:ascii="Times New Roman" w:hAnsi="Times New Roman" w:cs="Times New Roman"/>
          <w:lang w:val="en-US"/>
        </w:rPr>
        <w:t>Number of animals in group</w:t>
      </w:r>
    </w:p>
    <w:p w14:paraId="43B9BED5" w14:textId="40FEEDB4" w:rsidR="00930DB5" w:rsidRDefault="00930DB5" w:rsidP="002B1374">
      <w:pPr>
        <w:widowControl w:val="0"/>
        <w:autoSpaceDE w:val="0"/>
        <w:autoSpaceDN w:val="0"/>
        <w:adjustRightInd w:val="0"/>
        <w:spacing w:before="120"/>
        <w:ind w:right="4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</w:rPr>
        <w:t>d</w:t>
      </w:r>
      <w:r w:rsidRPr="005C3AFA">
        <w:rPr>
          <w:rFonts w:ascii="Times New Roman" w:hAnsi="Times New Roman" w:cs="Times New Roman"/>
        </w:rPr>
        <w:t xml:space="preserve"> </w:t>
      </w:r>
      <w:r w:rsidRPr="005C3AFA">
        <w:rPr>
          <w:rFonts w:ascii="Times New Roman" w:hAnsi="Times New Roman" w:cs="Times New Roman"/>
          <w:lang w:val="en-US"/>
        </w:rPr>
        <w:t xml:space="preserve">BALB/c.WT </w:t>
      </w:r>
      <w:r w:rsidRPr="005C3AFA">
        <w:rPr>
          <w:rFonts w:ascii="Times New Roman" w:hAnsi="Times New Roman" w:cs="Times New Roman"/>
          <w:i/>
          <w:lang w:val="en-US"/>
        </w:rPr>
        <w:t>vs.</w:t>
      </w:r>
      <w:r w:rsidRPr="005C3AFA">
        <w:rPr>
          <w:rFonts w:ascii="Times New Roman" w:hAnsi="Times New Roman" w:cs="Times New Roman"/>
          <w:lang w:val="en-US"/>
        </w:rPr>
        <w:t xml:space="preserve"> </w:t>
      </w:r>
      <w:r w:rsidR="008B387B">
        <w:rPr>
          <w:rFonts w:ascii="Times New Roman" w:hAnsi="Times New Roman" w:cs="Times New Roman"/>
          <w:lang w:val="en-US"/>
        </w:rPr>
        <w:t>GKO</w:t>
      </w:r>
      <w:r w:rsidRPr="005C3AFA">
        <w:rPr>
          <w:rFonts w:ascii="Times New Roman" w:hAnsi="Times New Roman" w:cs="Times New Roman"/>
          <w:lang w:val="en-US"/>
        </w:rPr>
        <w:t xml:space="preserve"> strain</w:t>
      </w:r>
      <w:r w:rsidRPr="005C3AFA">
        <w:rPr>
          <w:rFonts w:ascii="Times New Roman" w:hAnsi="Times New Roman" w:cs="Times New Roman"/>
        </w:rPr>
        <w:t xml:space="preserve"> </w:t>
      </w:r>
      <w:r w:rsidRPr="005C3AFA">
        <w:rPr>
          <w:rFonts w:ascii="Times New Roman" w:hAnsi="Times New Roman" w:cs="Times New Roman"/>
          <w:i/>
        </w:rPr>
        <w:t>P value</w:t>
      </w:r>
      <w:r w:rsidRPr="005C3AFA">
        <w:rPr>
          <w:rFonts w:ascii="Times New Roman" w:hAnsi="Times New Roman" w:cs="Times New Roman"/>
        </w:rPr>
        <w:t xml:space="preserve"> using </w:t>
      </w:r>
      <w:r w:rsidRPr="005C3AFA">
        <w:rPr>
          <w:rFonts w:ascii="Times New Roman" w:hAnsi="Times New Roman" w:cs="Times New Roman"/>
          <w:lang w:val="en-US"/>
        </w:rPr>
        <w:t>Logrank (Mantel-Cox) test</w:t>
      </w:r>
    </w:p>
    <w:p w14:paraId="144BAC91" w14:textId="3627F7DD" w:rsidR="00A22DBA" w:rsidRPr="005C3AFA" w:rsidRDefault="00A22DBA" w:rsidP="002B1374">
      <w:pPr>
        <w:widowControl w:val="0"/>
        <w:autoSpaceDE w:val="0"/>
        <w:autoSpaceDN w:val="0"/>
        <w:adjustRightInd w:val="0"/>
        <w:spacing w:before="120"/>
        <w:ind w:right="48"/>
        <w:jc w:val="both"/>
        <w:rPr>
          <w:rFonts w:ascii="Times New Roman" w:hAnsi="Times New Roman" w:cs="Times New Roman"/>
          <w:lang w:val="en-US"/>
        </w:rPr>
      </w:pPr>
      <w:r w:rsidRPr="00A22DBA"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undefined</w:t>
      </w:r>
    </w:p>
    <w:p w14:paraId="47DABC62" w14:textId="77777777" w:rsidR="005C3AFA" w:rsidRDefault="005C3AFA" w:rsidP="005C3AF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79506C4" w14:textId="62ACAF6D" w:rsidR="00B72992" w:rsidRDefault="00B72992">
      <w:pPr>
        <w:rPr>
          <w:rFonts w:ascii="Times New Roman" w:hAnsi="Times New Roman" w:cs="Times New Roman"/>
          <w:b/>
          <w:lang w:val="en-US"/>
        </w:rPr>
      </w:pPr>
    </w:p>
    <w:sectPr w:rsidR="00B72992" w:rsidSect="00C37BE9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FA"/>
    <w:rsid w:val="00090FCA"/>
    <w:rsid w:val="000A60B8"/>
    <w:rsid w:val="000A6984"/>
    <w:rsid w:val="000F41CD"/>
    <w:rsid w:val="001379D4"/>
    <w:rsid w:val="00174215"/>
    <w:rsid w:val="00192BC5"/>
    <w:rsid w:val="001E7758"/>
    <w:rsid w:val="00203EA9"/>
    <w:rsid w:val="00215018"/>
    <w:rsid w:val="00295082"/>
    <w:rsid w:val="002A5C7A"/>
    <w:rsid w:val="002B1374"/>
    <w:rsid w:val="003072CC"/>
    <w:rsid w:val="003B3D55"/>
    <w:rsid w:val="003C16AE"/>
    <w:rsid w:val="003C58A6"/>
    <w:rsid w:val="003D49B9"/>
    <w:rsid w:val="003E6E0A"/>
    <w:rsid w:val="00420C7F"/>
    <w:rsid w:val="004845A9"/>
    <w:rsid w:val="00493EE0"/>
    <w:rsid w:val="005000F6"/>
    <w:rsid w:val="005355A6"/>
    <w:rsid w:val="0056465D"/>
    <w:rsid w:val="005C3AFA"/>
    <w:rsid w:val="00610B4D"/>
    <w:rsid w:val="00613B6A"/>
    <w:rsid w:val="006C2348"/>
    <w:rsid w:val="006E12D3"/>
    <w:rsid w:val="00866607"/>
    <w:rsid w:val="008B387B"/>
    <w:rsid w:val="008C05DE"/>
    <w:rsid w:val="00921B20"/>
    <w:rsid w:val="00930DB5"/>
    <w:rsid w:val="00952379"/>
    <w:rsid w:val="00952876"/>
    <w:rsid w:val="00982FA6"/>
    <w:rsid w:val="009D6104"/>
    <w:rsid w:val="009F06D1"/>
    <w:rsid w:val="00A22DBA"/>
    <w:rsid w:val="00A40950"/>
    <w:rsid w:val="00B07073"/>
    <w:rsid w:val="00B72992"/>
    <w:rsid w:val="00BB74D3"/>
    <w:rsid w:val="00C37BE9"/>
    <w:rsid w:val="00C40BC3"/>
    <w:rsid w:val="00D11A89"/>
    <w:rsid w:val="00D857C2"/>
    <w:rsid w:val="00DA44CA"/>
    <w:rsid w:val="00DF6EE2"/>
    <w:rsid w:val="00E23C4D"/>
    <w:rsid w:val="00E64EF6"/>
    <w:rsid w:val="00EB12F7"/>
    <w:rsid w:val="00F0768D"/>
    <w:rsid w:val="00F12BDA"/>
    <w:rsid w:val="00F72183"/>
    <w:rsid w:val="00FB5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F88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2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10</Characters>
  <Application>Microsoft Macintosh Word</Application>
  <DocSecurity>0</DocSecurity>
  <Lines>7</Lines>
  <Paragraphs>2</Paragraphs>
  <ScaleCrop>false</ScaleCrop>
  <Company>JCSMR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 Chaudhri</dc:creator>
  <cp:keywords/>
  <dc:description/>
  <cp:lastModifiedBy>Guna Karupiah</cp:lastModifiedBy>
  <cp:revision>10</cp:revision>
  <cp:lastPrinted>2014-05-05T00:45:00Z</cp:lastPrinted>
  <dcterms:created xsi:type="dcterms:W3CDTF">2014-07-01T01:26:00Z</dcterms:created>
  <dcterms:modified xsi:type="dcterms:W3CDTF">2015-01-28T01:03:00Z</dcterms:modified>
</cp:coreProperties>
</file>